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5CE3" w:rsidRDefault="00FF5CE3"/>
    <w:p w:rsidR="00567CA0" w:rsidRDefault="00567CA0">
      <w:r>
        <w:rPr>
          <w:noProof/>
        </w:rPr>
        <w:drawing>
          <wp:inline distT="0" distB="0" distL="0" distR="0" wp14:anchorId="5D409F44" wp14:editId="0423DF7B">
            <wp:extent cx="5760720" cy="249872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9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6BA6" w:rsidRPr="00FA5415" w:rsidRDefault="00567CA0" w:rsidP="00FA5415">
      <w:pPr>
        <w:rPr>
          <w:b/>
          <w:bCs/>
          <w:sz w:val="24"/>
          <w:szCs w:val="24"/>
          <w:lang w:val="en-US"/>
        </w:rPr>
      </w:pPr>
      <w:r w:rsidRPr="00FA5415">
        <w:rPr>
          <w:b/>
          <w:bCs/>
          <w:sz w:val="24"/>
          <w:szCs w:val="24"/>
          <w:lang w:val="en-US"/>
        </w:rPr>
        <w:t>S2</w:t>
      </w:r>
      <w:r w:rsidR="00FA5415" w:rsidRPr="00FA5415">
        <w:rPr>
          <w:b/>
          <w:bCs/>
          <w:sz w:val="24"/>
          <w:szCs w:val="24"/>
          <w:lang w:val="en-US"/>
        </w:rPr>
        <w:t xml:space="preserve"> Table</w:t>
      </w:r>
      <w:r w:rsidRPr="00FA5415">
        <w:rPr>
          <w:b/>
          <w:bCs/>
          <w:sz w:val="24"/>
          <w:szCs w:val="24"/>
          <w:lang w:val="en-US"/>
        </w:rPr>
        <w:t xml:space="preserve">. </w:t>
      </w:r>
      <w:r w:rsidR="00146BA6" w:rsidRPr="00FA5415">
        <w:rPr>
          <w:b/>
          <w:bCs/>
          <w:sz w:val="24"/>
          <w:szCs w:val="24"/>
          <w:lang w:val="en-US"/>
        </w:rPr>
        <w:t>Between-measurement-variation in degrees, given as the (absolute) prediction interval, per condition and per parameter.</w:t>
      </w:r>
      <w:r w:rsidR="00BA3D15" w:rsidRPr="00FA5415">
        <w:rPr>
          <w:b/>
          <w:bCs/>
          <w:sz w:val="24"/>
          <w:szCs w:val="24"/>
          <w:lang w:val="en-US"/>
        </w:rPr>
        <w:t xml:space="preserve"> </w:t>
      </w:r>
      <w:r w:rsidR="00BA3D15" w:rsidRPr="00FA5415">
        <w:rPr>
          <w:rFonts w:cstheme="minorHAnsi"/>
          <w:b/>
          <w:bCs/>
          <w:sz w:val="24"/>
          <w:szCs w:val="24"/>
          <w:lang w:val="en-US"/>
        </w:rPr>
        <w:t>Calculated arithmetic means of the predictions are shown in the last column.</w:t>
      </w:r>
      <w:bookmarkStart w:id="0" w:name="_GoBack"/>
      <w:bookmarkEnd w:id="0"/>
    </w:p>
    <w:sectPr w:rsidR="00146BA6" w:rsidRPr="00FA54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4D5"/>
    <w:rsid w:val="00107C53"/>
    <w:rsid w:val="00146BA6"/>
    <w:rsid w:val="004E34D5"/>
    <w:rsid w:val="00567CA0"/>
    <w:rsid w:val="00923D48"/>
    <w:rsid w:val="00AC4FF6"/>
    <w:rsid w:val="00BA3D15"/>
    <w:rsid w:val="00BB2C6F"/>
    <w:rsid w:val="00FA5415"/>
    <w:rsid w:val="00FF5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44D3F"/>
  <w15:chartTrackingRefBased/>
  <w15:docId w15:val="{AD5979FC-8852-4B27-B483-B2DA0A7D3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82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f-admin</dc:creator>
  <cp:keywords/>
  <dc:description/>
  <cp:lastModifiedBy>rf-admin</cp:lastModifiedBy>
  <cp:revision>8</cp:revision>
  <dcterms:created xsi:type="dcterms:W3CDTF">2019-05-21T18:52:00Z</dcterms:created>
  <dcterms:modified xsi:type="dcterms:W3CDTF">2019-09-02T14:26:00Z</dcterms:modified>
</cp:coreProperties>
</file>